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CF9B1" w14:textId="77777777" w:rsidR="002938A2" w:rsidRDefault="002938A2" w:rsidP="002938A2">
      <w:pPr>
        <w:spacing w:line="360" w:lineRule="auto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Supplementary </w:t>
      </w:r>
      <w:r>
        <w:rPr>
          <w:rFonts w:ascii="Times New Roman" w:eastAsia="宋体" w:hAnsi="Times New Roman" w:cs="Times New Roman" w:hint="eastAsia"/>
          <w:b/>
          <w:bCs/>
        </w:rPr>
        <w:t>Ta</w:t>
      </w:r>
      <w:r>
        <w:rPr>
          <w:rFonts w:ascii="Times New Roman" w:eastAsia="宋体" w:hAnsi="Times New Roman" w:cs="Times New Roman"/>
          <w:b/>
          <w:bCs/>
        </w:rPr>
        <w:t xml:space="preserve">ble 1 </w:t>
      </w:r>
      <w:r w:rsidRPr="00CD4C3E">
        <w:rPr>
          <w:rFonts w:ascii="Times New Roman" w:eastAsia="宋体" w:hAnsi="Times New Roman" w:cs="Times New Roman"/>
          <w:b/>
          <w:bCs/>
        </w:rPr>
        <w:t>Alignment statistics of reads align to the reference genome.</w:t>
      </w:r>
      <w:r w:rsidRPr="00707B41">
        <w:rPr>
          <w:rFonts w:ascii="Times New Roman" w:eastAsia="宋体" w:hAnsi="Times New Roman" w:cs="Times New Roman"/>
          <w:sz w:val="24"/>
          <w:szCs w:val="28"/>
        </w:rPr>
        <w:t xml:space="preserve"> 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3"/>
        <w:gridCol w:w="1174"/>
        <w:gridCol w:w="1174"/>
        <w:gridCol w:w="1174"/>
        <w:gridCol w:w="1174"/>
        <w:gridCol w:w="1174"/>
        <w:gridCol w:w="1174"/>
      </w:tblGrid>
      <w:tr w:rsidR="002938A2" w:rsidRPr="000A2C53" w14:paraId="49EA583D" w14:textId="77777777" w:rsidTr="00726C0A">
        <w:trPr>
          <w:trHeight w:val="436"/>
        </w:trPr>
        <w:tc>
          <w:tcPr>
            <w:tcW w:w="1173" w:type="dxa"/>
            <w:tcBorders>
              <w:left w:val="nil"/>
            </w:tcBorders>
          </w:tcPr>
          <w:p w14:paraId="4473F3DC" w14:textId="77777777" w:rsidR="002938A2" w:rsidRPr="008A3A8A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1174" w:type="dxa"/>
          </w:tcPr>
          <w:p w14:paraId="2F5F22BA" w14:textId="77777777" w:rsidR="002938A2" w:rsidRPr="008A3A8A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w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eads</w:t>
            </w:r>
          </w:p>
        </w:tc>
        <w:tc>
          <w:tcPr>
            <w:tcW w:w="1174" w:type="dxa"/>
          </w:tcPr>
          <w:p w14:paraId="6FC4114F" w14:textId="77777777" w:rsidR="002938A2" w:rsidRPr="000A2C53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174" w:type="dxa"/>
          </w:tcPr>
          <w:p w14:paraId="4FD8F870" w14:textId="77777777" w:rsidR="002938A2" w:rsidRPr="000A2C53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apped</w:t>
            </w:r>
          </w:p>
        </w:tc>
        <w:tc>
          <w:tcPr>
            <w:tcW w:w="1174" w:type="dxa"/>
          </w:tcPr>
          <w:p w14:paraId="51BFBA87" w14:textId="77777777" w:rsidR="002938A2" w:rsidRPr="000A2C53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apped</w:t>
            </w:r>
          </w:p>
        </w:tc>
        <w:tc>
          <w:tcPr>
            <w:tcW w:w="1174" w:type="dxa"/>
          </w:tcPr>
          <w:p w14:paraId="43639EB7" w14:textId="77777777" w:rsidR="002938A2" w:rsidRPr="000A2C53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esds</w:t>
            </w:r>
            <w:proofErr w:type="spellEnd"/>
          </w:p>
        </w:tc>
        <w:tc>
          <w:tcPr>
            <w:tcW w:w="1174" w:type="dxa"/>
            <w:tcBorders>
              <w:right w:val="nil"/>
            </w:tcBorders>
          </w:tcPr>
          <w:p w14:paraId="5FCCABDE" w14:textId="77777777" w:rsidR="002938A2" w:rsidRPr="000A2C53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2938A2" w:rsidRPr="00900E69" w14:paraId="2A6416F4" w14:textId="77777777" w:rsidTr="00726C0A">
        <w:trPr>
          <w:trHeight w:val="436"/>
        </w:trPr>
        <w:tc>
          <w:tcPr>
            <w:tcW w:w="1173" w:type="dxa"/>
            <w:tcBorders>
              <w:left w:val="nil"/>
            </w:tcBorders>
          </w:tcPr>
          <w:p w14:paraId="3E47E7EA" w14:textId="77777777" w:rsidR="002938A2" w:rsidRPr="00BC4888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48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-1</w:t>
            </w:r>
          </w:p>
        </w:tc>
        <w:tc>
          <w:tcPr>
            <w:tcW w:w="1174" w:type="dxa"/>
          </w:tcPr>
          <w:p w14:paraId="6798C7FC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3662896</w:t>
            </w:r>
          </w:p>
        </w:tc>
        <w:tc>
          <w:tcPr>
            <w:tcW w:w="1174" w:type="dxa"/>
          </w:tcPr>
          <w:p w14:paraId="6B3CEF6D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0315919</w:t>
            </w:r>
          </w:p>
          <w:p w14:paraId="1BBA237C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94.74%)</w:t>
            </w:r>
          </w:p>
        </w:tc>
        <w:tc>
          <w:tcPr>
            <w:tcW w:w="1174" w:type="dxa"/>
          </w:tcPr>
          <w:p w14:paraId="4EEFFB53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228043</w:t>
            </w:r>
          </w:p>
          <w:p w14:paraId="67899097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5.07%)</w:t>
            </w:r>
          </w:p>
        </w:tc>
        <w:tc>
          <w:tcPr>
            <w:tcW w:w="1174" w:type="dxa"/>
          </w:tcPr>
          <w:p w14:paraId="237CF136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7087876</w:t>
            </w:r>
          </w:p>
          <w:p w14:paraId="0B3E5DDE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89.67%)</w:t>
            </w:r>
          </w:p>
        </w:tc>
        <w:tc>
          <w:tcPr>
            <w:tcW w:w="1174" w:type="dxa"/>
          </w:tcPr>
          <w:p w14:paraId="72A3B86E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8454788</w:t>
            </w:r>
          </w:p>
          <w:p w14:paraId="0DE7494D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60.40%)</w:t>
            </w:r>
          </w:p>
        </w:tc>
        <w:tc>
          <w:tcPr>
            <w:tcW w:w="1174" w:type="dxa"/>
            <w:tcBorders>
              <w:right w:val="nil"/>
            </w:tcBorders>
          </w:tcPr>
          <w:p w14:paraId="7CF3D3D4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8633088</w:t>
            </w:r>
          </w:p>
          <w:p w14:paraId="31126972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29.27%)</w:t>
            </w:r>
          </w:p>
        </w:tc>
      </w:tr>
      <w:tr w:rsidR="002938A2" w:rsidRPr="00900E69" w14:paraId="26929D2A" w14:textId="77777777" w:rsidTr="00726C0A">
        <w:trPr>
          <w:trHeight w:val="436"/>
        </w:trPr>
        <w:tc>
          <w:tcPr>
            <w:tcW w:w="1173" w:type="dxa"/>
            <w:tcBorders>
              <w:left w:val="nil"/>
            </w:tcBorders>
          </w:tcPr>
          <w:p w14:paraId="5CD14EA1" w14:textId="77777777" w:rsidR="002938A2" w:rsidRPr="00BC4888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48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-2</w:t>
            </w:r>
          </w:p>
        </w:tc>
        <w:tc>
          <w:tcPr>
            <w:tcW w:w="1174" w:type="dxa"/>
          </w:tcPr>
          <w:p w14:paraId="64C254F9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0518862</w:t>
            </w:r>
          </w:p>
        </w:tc>
        <w:tc>
          <w:tcPr>
            <w:tcW w:w="1174" w:type="dxa"/>
          </w:tcPr>
          <w:p w14:paraId="0E42B02C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6818369</w:t>
            </w:r>
          </w:p>
          <w:p w14:paraId="2F6D480D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94.75%)</w:t>
            </w:r>
          </w:p>
        </w:tc>
        <w:tc>
          <w:tcPr>
            <w:tcW w:w="1174" w:type="dxa"/>
          </w:tcPr>
          <w:p w14:paraId="0E71D9D1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3485359</w:t>
            </w:r>
          </w:p>
          <w:p w14:paraId="40BDD827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4.94%)</w:t>
            </w:r>
          </w:p>
        </w:tc>
        <w:tc>
          <w:tcPr>
            <w:tcW w:w="1174" w:type="dxa"/>
          </w:tcPr>
          <w:p w14:paraId="4E1A36F8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3333010</w:t>
            </w:r>
          </w:p>
          <w:p w14:paraId="5EBBAA06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89.81%)</w:t>
            </w:r>
          </w:p>
        </w:tc>
        <w:tc>
          <w:tcPr>
            <w:tcW w:w="1174" w:type="dxa"/>
          </w:tcPr>
          <w:p w14:paraId="60769187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1914689</w:t>
            </w:r>
          </w:p>
          <w:p w14:paraId="3FB9D0B8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59.44%)</w:t>
            </w:r>
          </w:p>
        </w:tc>
        <w:tc>
          <w:tcPr>
            <w:tcW w:w="1174" w:type="dxa"/>
            <w:tcBorders>
              <w:right w:val="nil"/>
            </w:tcBorders>
          </w:tcPr>
          <w:p w14:paraId="5688F32A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1418321</w:t>
            </w:r>
          </w:p>
          <w:p w14:paraId="5EE587AB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30.37%)</w:t>
            </w:r>
          </w:p>
        </w:tc>
      </w:tr>
      <w:tr w:rsidR="002938A2" w:rsidRPr="00900E69" w14:paraId="59A76430" w14:textId="77777777" w:rsidTr="00726C0A">
        <w:trPr>
          <w:trHeight w:val="436"/>
        </w:trPr>
        <w:tc>
          <w:tcPr>
            <w:tcW w:w="1173" w:type="dxa"/>
            <w:tcBorders>
              <w:left w:val="nil"/>
            </w:tcBorders>
          </w:tcPr>
          <w:p w14:paraId="61A41944" w14:textId="77777777" w:rsidR="002938A2" w:rsidRPr="00BC4888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48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-3</w:t>
            </w:r>
          </w:p>
        </w:tc>
        <w:tc>
          <w:tcPr>
            <w:tcW w:w="1174" w:type="dxa"/>
          </w:tcPr>
          <w:p w14:paraId="6F6A2AB4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4399714</w:t>
            </w:r>
          </w:p>
        </w:tc>
        <w:tc>
          <w:tcPr>
            <w:tcW w:w="1174" w:type="dxa"/>
          </w:tcPr>
          <w:p w14:paraId="56F535E6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2294463</w:t>
            </w:r>
          </w:p>
          <w:p w14:paraId="182191CC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95.26%)</w:t>
            </w:r>
          </w:p>
        </w:tc>
        <w:tc>
          <w:tcPr>
            <w:tcW w:w="1174" w:type="dxa"/>
          </w:tcPr>
          <w:p w14:paraId="5AE2FF66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937682</w:t>
            </w:r>
          </w:p>
          <w:p w14:paraId="516CC00C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4.36%)</w:t>
            </w:r>
          </w:p>
        </w:tc>
        <w:tc>
          <w:tcPr>
            <w:tcW w:w="1174" w:type="dxa"/>
          </w:tcPr>
          <w:p w14:paraId="54107DF3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0356781</w:t>
            </w:r>
          </w:p>
          <w:p w14:paraId="17BCBB35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90.89%)</w:t>
            </w:r>
          </w:p>
        </w:tc>
        <w:tc>
          <w:tcPr>
            <w:tcW w:w="1174" w:type="dxa"/>
          </w:tcPr>
          <w:p w14:paraId="3E669142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6710461</w:t>
            </w:r>
          </w:p>
          <w:p w14:paraId="7FDF62DF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60.16%)</w:t>
            </w:r>
          </w:p>
        </w:tc>
        <w:tc>
          <w:tcPr>
            <w:tcW w:w="1174" w:type="dxa"/>
            <w:tcBorders>
              <w:right w:val="nil"/>
            </w:tcBorders>
          </w:tcPr>
          <w:p w14:paraId="37E0F34F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3646320</w:t>
            </w:r>
          </w:p>
          <w:p w14:paraId="4BE2DF90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30.74%)</w:t>
            </w:r>
          </w:p>
        </w:tc>
      </w:tr>
      <w:tr w:rsidR="002938A2" w:rsidRPr="00900E69" w14:paraId="498C0266" w14:textId="77777777" w:rsidTr="00726C0A">
        <w:trPr>
          <w:trHeight w:val="436"/>
        </w:trPr>
        <w:tc>
          <w:tcPr>
            <w:tcW w:w="1173" w:type="dxa"/>
            <w:tcBorders>
              <w:left w:val="nil"/>
            </w:tcBorders>
          </w:tcPr>
          <w:p w14:paraId="05BB6D38" w14:textId="77777777" w:rsidR="002938A2" w:rsidRPr="00BC4888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488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BC48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I-1</w:t>
            </w:r>
          </w:p>
        </w:tc>
        <w:tc>
          <w:tcPr>
            <w:tcW w:w="1174" w:type="dxa"/>
          </w:tcPr>
          <w:p w14:paraId="0259A06A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2975618</w:t>
            </w:r>
          </w:p>
        </w:tc>
        <w:tc>
          <w:tcPr>
            <w:tcW w:w="1174" w:type="dxa"/>
          </w:tcPr>
          <w:p w14:paraId="436BB649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0912064</w:t>
            </w:r>
          </w:p>
          <w:p w14:paraId="163CD5B5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95.20%)</w:t>
            </w:r>
          </w:p>
        </w:tc>
        <w:tc>
          <w:tcPr>
            <w:tcW w:w="1174" w:type="dxa"/>
          </w:tcPr>
          <w:p w14:paraId="36DF3A4D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161832</w:t>
            </w:r>
          </w:p>
          <w:p w14:paraId="2CCC62A2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5.03%)</w:t>
            </w:r>
          </w:p>
        </w:tc>
        <w:tc>
          <w:tcPr>
            <w:tcW w:w="1174" w:type="dxa"/>
          </w:tcPr>
          <w:p w14:paraId="37F09F58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8750232</w:t>
            </w:r>
          </w:p>
          <w:p w14:paraId="251DB92E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90.17%)</w:t>
            </w:r>
          </w:p>
        </w:tc>
        <w:tc>
          <w:tcPr>
            <w:tcW w:w="1174" w:type="dxa"/>
          </w:tcPr>
          <w:p w14:paraId="0055D4C2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25456536</w:t>
            </w:r>
          </w:p>
          <w:p w14:paraId="77CFCF0B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59.23%)</w:t>
            </w:r>
          </w:p>
        </w:tc>
        <w:tc>
          <w:tcPr>
            <w:tcW w:w="1174" w:type="dxa"/>
            <w:tcBorders>
              <w:right w:val="nil"/>
            </w:tcBorders>
          </w:tcPr>
          <w:p w14:paraId="7A46DE84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3293696</w:t>
            </w:r>
          </w:p>
          <w:p w14:paraId="0BD37068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30.93%)</w:t>
            </w:r>
          </w:p>
        </w:tc>
      </w:tr>
      <w:tr w:rsidR="002938A2" w:rsidRPr="00900E69" w14:paraId="7A0C3FF9" w14:textId="77777777" w:rsidTr="00726C0A">
        <w:trPr>
          <w:trHeight w:val="436"/>
        </w:trPr>
        <w:tc>
          <w:tcPr>
            <w:tcW w:w="1173" w:type="dxa"/>
            <w:tcBorders>
              <w:left w:val="nil"/>
            </w:tcBorders>
          </w:tcPr>
          <w:p w14:paraId="1B44DAE0" w14:textId="77777777" w:rsidR="002938A2" w:rsidRPr="00BC4888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488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BC48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I-2</w:t>
            </w:r>
          </w:p>
        </w:tc>
        <w:tc>
          <w:tcPr>
            <w:tcW w:w="1174" w:type="dxa"/>
          </w:tcPr>
          <w:p w14:paraId="3B8D725B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0643100</w:t>
            </w:r>
          </w:p>
        </w:tc>
        <w:tc>
          <w:tcPr>
            <w:tcW w:w="1174" w:type="dxa"/>
          </w:tcPr>
          <w:p w14:paraId="3C68E2A1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7417164</w:t>
            </w:r>
          </w:p>
          <w:p w14:paraId="1ECAFE9A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94.68%)</w:t>
            </w:r>
          </w:p>
        </w:tc>
        <w:tc>
          <w:tcPr>
            <w:tcW w:w="1174" w:type="dxa"/>
          </w:tcPr>
          <w:p w14:paraId="6C9611B1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288879</w:t>
            </w:r>
          </w:p>
          <w:p w14:paraId="54319289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5.42%)</w:t>
            </w:r>
          </w:p>
        </w:tc>
        <w:tc>
          <w:tcPr>
            <w:tcW w:w="1174" w:type="dxa"/>
          </w:tcPr>
          <w:p w14:paraId="0CCF6684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4128285</w:t>
            </w:r>
          </w:p>
          <w:p w14:paraId="0B9C9A24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89.26%)</w:t>
            </w:r>
          </w:p>
        </w:tc>
        <w:tc>
          <w:tcPr>
            <w:tcW w:w="1174" w:type="dxa"/>
          </w:tcPr>
          <w:p w14:paraId="11D215CC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5829169</w:t>
            </w:r>
          </w:p>
          <w:p w14:paraId="439AE7DC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59.08%)</w:t>
            </w:r>
          </w:p>
        </w:tc>
        <w:tc>
          <w:tcPr>
            <w:tcW w:w="1174" w:type="dxa"/>
            <w:tcBorders>
              <w:right w:val="nil"/>
            </w:tcBorders>
          </w:tcPr>
          <w:p w14:paraId="28BDB7F8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8299116</w:t>
            </w:r>
          </w:p>
          <w:p w14:paraId="11475ECB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30.18%)</w:t>
            </w:r>
          </w:p>
        </w:tc>
      </w:tr>
      <w:tr w:rsidR="002938A2" w:rsidRPr="00900E69" w14:paraId="291E0D79" w14:textId="77777777" w:rsidTr="00726C0A">
        <w:trPr>
          <w:trHeight w:val="436"/>
        </w:trPr>
        <w:tc>
          <w:tcPr>
            <w:tcW w:w="1173" w:type="dxa"/>
            <w:tcBorders>
              <w:left w:val="nil"/>
            </w:tcBorders>
          </w:tcPr>
          <w:p w14:paraId="42FF366F" w14:textId="77777777" w:rsidR="002938A2" w:rsidRPr="00BC4888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488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BC48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I-3</w:t>
            </w:r>
          </w:p>
        </w:tc>
        <w:tc>
          <w:tcPr>
            <w:tcW w:w="1174" w:type="dxa"/>
          </w:tcPr>
          <w:p w14:paraId="53D80748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5018610</w:t>
            </w:r>
          </w:p>
        </w:tc>
        <w:tc>
          <w:tcPr>
            <w:tcW w:w="1174" w:type="dxa"/>
          </w:tcPr>
          <w:p w14:paraId="219C2F86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2710810</w:t>
            </w:r>
          </w:p>
          <w:p w14:paraId="7FD7DD66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94.87%)</w:t>
            </w:r>
          </w:p>
        </w:tc>
        <w:tc>
          <w:tcPr>
            <w:tcW w:w="1174" w:type="dxa"/>
          </w:tcPr>
          <w:p w14:paraId="17559B53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319884</w:t>
            </w:r>
          </w:p>
          <w:p w14:paraId="4A349000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5.15%)</w:t>
            </w:r>
          </w:p>
        </w:tc>
        <w:tc>
          <w:tcPr>
            <w:tcW w:w="1174" w:type="dxa"/>
          </w:tcPr>
          <w:p w14:paraId="5D852977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0390926</w:t>
            </w:r>
          </w:p>
          <w:p w14:paraId="58948F6C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89.72%)</w:t>
            </w:r>
          </w:p>
        </w:tc>
        <w:tc>
          <w:tcPr>
            <w:tcW w:w="1174" w:type="dxa"/>
          </w:tcPr>
          <w:p w14:paraId="564F103A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7221832</w:t>
            </w:r>
          </w:p>
          <w:p w14:paraId="322E73C9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60.47%)</w:t>
            </w:r>
          </w:p>
        </w:tc>
        <w:tc>
          <w:tcPr>
            <w:tcW w:w="1174" w:type="dxa"/>
            <w:tcBorders>
              <w:right w:val="nil"/>
            </w:tcBorders>
          </w:tcPr>
          <w:p w14:paraId="3B1CC361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3169094</w:t>
            </w:r>
          </w:p>
          <w:p w14:paraId="59804684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29.25%)</w:t>
            </w:r>
          </w:p>
        </w:tc>
      </w:tr>
      <w:tr w:rsidR="002938A2" w:rsidRPr="00900E69" w14:paraId="7ADA21CF" w14:textId="77777777" w:rsidTr="00726C0A">
        <w:trPr>
          <w:trHeight w:val="436"/>
        </w:trPr>
        <w:tc>
          <w:tcPr>
            <w:tcW w:w="1173" w:type="dxa"/>
            <w:tcBorders>
              <w:left w:val="nil"/>
            </w:tcBorders>
          </w:tcPr>
          <w:p w14:paraId="00F7946E" w14:textId="77777777" w:rsidR="002938A2" w:rsidRPr="00BC4888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488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BC48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I</w:t>
            </w:r>
            <w:r w:rsidRPr="00BC488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+hUMSCs-1</w:t>
            </w:r>
          </w:p>
        </w:tc>
        <w:tc>
          <w:tcPr>
            <w:tcW w:w="1174" w:type="dxa"/>
          </w:tcPr>
          <w:p w14:paraId="3505FFA7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5977704</w:t>
            </w:r>
          </w:p>
        </w:tc>
        <w:tc>
          <w:tcPr>
            <w:tcW w:w="1174" w:type="dxa"/>
          </w:tcPr>
          <w:p w14:paraId="422D6C48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2462824</w:t>
            </w:r>
          </w:p>
          <w:p w14:paraId="639FD77D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92.36%)</w:t>
            </w:r>
          </w:p>
        </w:tc>
        <w:tc>
          <w:tcPr>
            <w:tcW w:w="1174" w:type="dxa"/>
          </w:tcPr>
          <w:p w14:paraId="061AC9F4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2131917</w:t>
            </w:r>
          </w:p>
          <w:p w14:paraId="4CC24C90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4.64%)</w:t>
            </w:r>
          </w:p>
        </w:tc>
        <w:tc>
          <w:tcPr>
            <w:tcW w:w="1174" w:type="dxa"/>
          </w:tcPr>
          <w:p w14:paraId="55000F9F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0330907</w:t>
            </w:r>
          </w:p>
          <w:p w14:paraId="7E642265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87.72%)</w:t>
            </w:r>
          </w:p>
        </w:tc>
        <w:tc>
          <w:tcPr>
            <w:tcW w:w="1174" w:type="dxa"/>
          </w:tcPr>
          <w:p w14:paraId="62888283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9210743</w:t>
            </w:r>
          </w:p>
          <w:p w14:paraId="2A03C551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63.53%)</w:t>
            </w:r>
          </w:p>
        </w:tc>
        <w:tc>
          <w:tcPr>
            <w:tcW w:w="1174" w:type="dxa"/>
            <w:tcBorders>
              <w:right w:val="nil"/>
            </w:tcBorders>
          </w:tcPr>
          <w:p w14:paraId="6DB57337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1120164</w:t>
            </w:r>
          </w:p>
          <w:p w14:paraId="6511E70F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24.19%)</w:t>
            </w:r>
          </w:p>
        </w:tc>
      </w:tr>
      <w:tr w:rsidR="002938A2" w:rsidRPr="00900E69" w14:paraId="62DE48A4" w14:textId="77777777" w:rsidTr="00726C0A">
        <w:trPr>
          <w:trHeight w:val="436"/>
        </w:trPr>
        <w:tc>
          <w:tcPr>
            <w:tcW w:w="1173" w:type="dxa"/>
            <w:tcBorders>
              <w:left w:val="nil"/>
            </w:tcBorders>
          </w:tcPr>
          <w:p w14:paraId="1D4FE99A" w14:textId="77777777" w:rsidR="002938A2" w:rsidRPr="00BC4888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488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BC48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I</w:t>
            </w:r>
            <w:r w:rsidRPr="00BC488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+hUMSCs-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74" w:type="dxa"/>
          </w:tcPr>
          <w:p w14:paraId="1DC185E6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2102472</w:t>
            </w:r>
          </w:p>
        </w:tc>
        <w:tc>
          <w:tcPr>
            <w:tcW w:w="1174" w:type="dxa"/>
          </w:tcPr>
          <w:p w14:paraId="243A90F0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0037504</w:t>
            </w:r>
          </w:p>
          <w:p w14:paraId="75D70C7E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95.10%)</w:t>
            </w:r>
          </w:p>
        </w:tc>
        <w:tc>
          <w:tcPr>
            <w:tcW w:w="1174" w:type="dxa"/>
          </w:tcPr>
          <w:p w14:paraId="56073EA6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152773</w:t>
            </w:r>
          </w:p>
          <w:p w14:paraId="6EFB5053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5.11%)</w:t>
            </w:r>
          </w:p>
        </w:tc>
        <w:tc>
          <w:tcPr>
            <w:tcW w:w="1174" w:type="dxa"/>
          </w:tcPr>
          <w:p w14:paraId="3A45812E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7884731</w:t>
            </w:r>
          </w:p>
          <w:p w14:paraId="17799376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89.98%)</w:t>
            </w:r>
          </w:p>
        </w:tc>
        <w:tc>
          <w:tcPr>
            <w:tcW w:w="1174" w:type="dxa"/>
          </w:tcPr>
          <w:p w14:paraId="2E1ACFDD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4985048</w:t>
            </w:r>
          </w:p>
          <w:p w14:paraId="55A51B63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59.34%)</w:t>
            </w:r>
          </w:p>
        </w:tc>
        <w:tc>
          <w:tcPr>
            <w:tcW w:w="1174" w:type="dxa"/>
            <w:tcBorders>
              <w:right w:val="nil"/>
            </w:tcBorders>
          </w:tcPr>
          <w:p w14:paraId="3A189775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2899683</w:t>
            </w:r>
          </w:p>
          <w:p w14:paraId="5C772BF5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30.64%)</w:t>
            </w:r>
          </w:p>
        </w:tc>
      </w:tr>
      <w:tr w:rsidR="002938A2" w:rsidRPr="00900E69" w14:paraId="6CA99561" w14:textId="77777777" w:rsidTr="00726C0A">
        <w:trPr>
          <w:trHeight w:val="436"/>
        </w:trPr>
        <w:tc>
          <w:tcPr>
            <w:tcW w:w="1173" w:type="dxa"/>
            <w:tcBorders>
              <w:left w:val="nil"/>
            </w:tcBorders>
          </w:tcPr>
          <w:p w14:paraId="0495B856" w14:textId="77777777" w:rsidR="002938A2" w:rsidRPr="00BC4888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488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BC48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I</w:t>
            </w:r>
            <w:r w:rsidRPr="00BC488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+hUMSCs-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74" w:type="dxa"/>
          </w:tcPr>
          <w:p w14:paraId="7ECD7F46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5569228</w:t>
            </w:r>
          </w:p>
        </w:tc>
        <w:tc>
          <w:tcPr>
            <w:tcW w:w="1174" w:type="dxa"/>
          </w:tcPr>
          <w:p w14:paraId="2C989DF0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2874101</w:t>
            </w:r>
          </w:p>
          <w:p w14:paraId="75EFBD40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94.09%)</w:t>
            </w:r>
          </w:p>
        </w:tc>
        <w:tc>
          <w:tcPr>
            <w:tcW w:w="1174" w:type="dxa"/>
          </w:tcPr>
          <w:p w14:paraId="093C41E1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281671</w:t>
            </w:r>
          </w:p>
          <w:p w14:paraId="67B81181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5.01%)</w:t>
            </w:r>
          </w:p>
        </w:tc>
        <w:tc>
          <w:tcPr>
            <w:tcW w:w="1174" w:type="dxa"/>
          </w:tcPr>
          <w:p w14:paraId="1B84679E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0592430</w:t>
            </w:r>
          </w:p>
          <w:p w14:paraId="4187E580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89.08%)</w:t>
            </w:r>
          </w:p>
        </w:tc>
        <w:tc>
          <w:tcPr>
            <w:tcW w:w="1174" w:type="dxa"/>
          </w:tcPr>
          <w:p w14:paraId="157C35D2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7617799</w:t>
            </w:r>
          </w:p>
          <w:p w14:paraId="5929765B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60.61%)</w:t>
            </w:r>
          </w:p>
        </w:tc>
        <w:tc>
          <w:tcPr>
            <w:tcW w:w="1174" w:type="dxa"/>
            <w:tcBorders>
              <w:right w:val="nil"/>
            </w:tcBorders>
          </w:tcPr>
          <w:p w14:paraId="26AE5C53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2974631</w:t>
            </w:r>
          </w:p>
          <w:p w14:paraId="0A1898C6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28.47%)</w:t>
            </w:r>
          </w:p>
        </w:tc>
      </w:tr>
      <w:tr w:rsidR="002938A2" w:rsidRPr="00900E69" w14:paraId="7E26ECBB" w14:textId="77777777" w:rsidTr="00726C0A">
        <w:trPr>
          <w:trHeight w:val="436"/>
        </w:trPr>
        <w:tc>
          <w:tcPr>
            <w:tcW w:w="1173" w:type="dxa"/>
            <w:tcBorders>
              <w:left w:val="nil"/>
            </w:tcBorders>
          </w:tcPr>
          <w:p w14:paraId="40D4A5F2" w14:textId="77777777" w:rsidR="002938A2" w:rsidRPr="00BC4888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488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BC48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I</w:t>
            </w:r>
            <w:r w:rsidRPr="00BC488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+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BS</w:t>
            </w:r>
            <w:r w:rsidRPr="00BC488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1174" w:type="dxa"/>
          </w:tcPr>
          <w:p w14:paraId="38EF0A8F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5130374</w:t>
            </w:r>
          </w:p>
        </w:tc>
        <w:tc>
          <w:tcPr>
            <w:tcW w:w="1174" w:type="dxa"/>
          </w:tcPr>
          <w:p w14:paraId="4574DB07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2751049</w:t>
            </w:r>
          </w:p>
          <w:p w14:paraId="2F037589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94.73%)</w:t>
            </w:r>
          </w:p>
        </w:tc>
        <w:tc>
          <w:tcPr>
            <w:tcW w:w="1174" w:type="dxa"/>
          </w:tcPr>
          <w:p w14:paraId="32C0C204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259415</w:t>
            </w:r>
          </w:p>
          <w:p w14:paraId="27DFE49A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5.01%)</w:t>
            </w:r>
          </w:p>
        </w:tc>
        <w:tc>
          <w:tcPr>
            <w:tcW w:w="1174" w:type="dxa"/>
          </w:tcPr>
          <w:p w14:paraId="5351B6EB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0491634</w:t>
            </w:r>
          </w:p>
          <w:p w14:paraId="00E34073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89.72%)</w:t>
            </w:r>
          </w:p>
        </w:tc>
        <w:tc>
          <w:tcPr>
            <w:tcW w:w="1174" w:type="dxa"/>
          </w:tcPr>
          <w:p w14:paraId="292C1E8C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7931531</w:t>
            </w:r>
          </w:p>
          <w:p w14:paraId="1C9C9F21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61.89%)</w:t>
            </w:r>
          </w:p>
        </w:tc>
        <w:tc>
          <w:tcPr>
            <w:tcW w:w="1174" w:type="dxa"/>
            <w:tcBorders>
              <w:right w:val="nil"/>
            </w:tcBorders>
          </w:tcPr>
          <w:p w14:paraId="3F9171CB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2560103</w:t>
            </w:r>
          </w:p>
          <w:p w14:paraId="49C74ECD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27.83%)</w:t>
            </w:r>
          </w:p>
        </w:tc>
      </w:tr>
      <w:tr w:rsidR="002938A2" w:rsidRPr="00900E69" w14:paraId="16A72795" w14:textId="77777777" w:rsidTr="00726C0A">
        <w:trPr>
          <w:trHeight w:val="436"/>
        </w:trPr>
        <w:tc>
          <w:tcPr>
            <w:tcW w:w="1173" w:type="dxa"/>
            <w:tcBorders>
              <w:left w:val="nil"/>
              <w:bottom w:val="single" w:sz="4" w:space="0" w:color="auto"/>
            </w:tcBorders>
          </w:tcPr>
          <w:p w14:paraId="3654AF1B" w14:textId="77777777" w:rsidR="002938A2" w:rsidRPr="00BC4888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488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BC48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I</w:t>
            </w:r>
            <w:r w:rsidRPr="00BC488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+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BS</w:t>
            </w:r>
            <w:r w:rsidRPr="00BC488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69CE6B4F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3705836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2EF7A0FF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1499600</w:t>
            </w:r>
          </w:p>
          <w:p w14:paraId="6CE834AB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94.95%)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233982C1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929051</w:t>
            </w:r>
          </w:p>
          <w:p w14:paraId="7059D8B0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4.41%)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41DAC914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9570549</w:t>
            </w:r>
          </w:p>
          <w:p w14:paraId="0160E8E6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90.54%)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7DD370DB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6251688</w:t>
            </w:r>
          </w:p>
          <w:p w14:paraId="339D6F55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60.06%)</w:t>
            </w:r>
          </w:p>
        </w:tc>
        <w:tc>
          <w:tcPr>
            <w:tcW w:w="1174" w:type="dxa"/>
            <w:tcBorders>
              <w:bottom w:val="single" w:sz="4" w:space="0" w:color="auto"/>
              <w:right w:val="nil"/>
            </w:tcBorders>
          </w:tcPr>
          <w:p w14:paraId="39C4D2F1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3318861</w:t>
            </w:r>
          </w:p>
          <w:p w14:paraId="4EDD30D4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30.47%)</w:t>
            </w:r>
          </w:p>
        </w:tc>
      </w:tr>
      <w:tr w:rsidR="002938A2" w:rsidRPr="00900E69" w14:paraId="60D1FF2E" w14:textId="77777777" w:rsidTr="00726C0A">
        <w:trPr>
          <w:trHeight w:val="351"/>
        </w:trPr>
        <w:tc>
          <w:tcPr>
            <w:tcW w:w="1173" w:type="dxa"/>
            <w:tcBorders>
              <w:left w:val="nil"/>
              <w:bottom w:val="single" w:sz="4" w:space="0" w:color="auto"/>
            </w:tcBorders>
          </w:tcPr>
          <w:p w14:paraId="25A64E8E" w14:textId="77777777" w:rsidR="002938A2" w:rsidRPr="00BC4888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488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BC48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I</w:t>
            </w:r>
            <w:r w:rsidRPr="00BC488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+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BS</w:t>
            </w:r>
            <w:r w:rsidRPr="00BC488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782065BD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6505962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0DEC00CB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3247058</w:t>
            </w:r>
          </w:p>
          <w:p w14:paraId="31E72C69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94.23%)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0C9F889F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864811</w:t>
            </w:r>
          </w:p>
          <w:p w14:paraId="5F48F262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5.07%)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0C878367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0382247</w:t>
            </w:r>
          </w:p>
          <w:p w14:paraId="45C8CC2D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89.16%)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434DB84F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4693421</w:t>
            </w:r>
          </w:p>
          <w:p w14:paraId="17A48000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61.40%)</w:t>
            </w:r>
          </w:p>
        </w:tc>
        <w:tc>
          <w:tcPr>
            <w:tcW w:w="1174" w:type="dxa"/>
            <w:tcBorders>
              <w:bottom w:val="single" w:sz="4" w:space="0" w:color="auto"/>
              <w:right w:val="nil"/>
            </w:tcBorders>
          </w:tcPr>
          <w:p w14:paraId="1CCF368D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5688826</w:t>
            </w:r>
          </w:p>
          <w:p w14:paraId="546C7BB0" w14:textId="77777777" w:rsidR="002938A2" w:rsidRPr="000A64BD" w:rsidRDefault="002938A2" w:rsidP="00726C0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A64BD">
              <w:rPr>
                <w:rFonts w:ascii="Times New Roman" w:hAnsi="Times New Roman" w:cs="Times New Roman"/>
                <w:sz w:val="18"/>
                <w:szCs w:val="18"/>
              </w:rPr>
              <w:t>27.76%)</w:t>
            </w:r>
          </w:p>
        </w:tc>
      </w:tr>
    </w:tbl>
    <w:p w14:paraId="7337654B" w14:textId="77777777" w:rsidR="002938A2" w:rsidRDefault="002938A2" w:rsidP="002938A2">
      <w:pPr>
        <w:spacing w:line="360" w:lineRule="auto"/>
        <w:rPr>
          <w:rFonts w:ascii="Times New Roman" w:eastAsia="宋体" w:hAnsi="Times New Roman" w:cs="Times New Roman"/>
          <w:b/>
          <w:bCs/>
        </w:rPr>
      </w:pPr>
    </w:p>
    <w:p w14:paraId="2F35E96E" w14:textId="77777777" w:rsidR="002938A2" w:rsidRDefault="002938A2" w:rsidP="002938A2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</w:p>
    <w:p w14:paraId="64273A8F" w14:textId="77777777" w:rsidR="00FD6FBD" w:rsidRDefault="00FD6FBD"/>
    <w:sectPr w:rsidR="00FD6F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3202E" w14:textId="77777777" w:rsidR="008B66BE" w:rsidRDefault="008B66BE" w:rsidP="002938A2">
      <w:r>
        <w:separator/>
      </w:r>
    </w:p>
  </w:endnote>
  <w:endnote w:type="continuationSeparator" w:id="0">
    <w:p w14:paraId="621A9F90" w14:textId="77777777" w:rsidR="008B66BE" w:rsidRDefault="008B66BE" w:rsidP="002938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54677" w14:textId="77777777" w:rsidR="008B66BE" w:rsidRDefault="008B66BE" w:rsidP="002938A2">
      <w:r>
        <w:separator/>
      </w:r>
    </w:p>
  </w:footnote>
  <w:footnote w:type="continuationSeparator" w:id="0">
    <w:p w14:paraId="5E9BF55B" w14:textId="77777777" w:rsidR="008B66BE" w:rsidRDefault="008B66BE" w:rsidP="002938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FBD"/>
    <w:rsid w:val="002938A2"/>
    <w:rsid w:val="008B66BE"/>
    <w:rsid w:val="00FD6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FA2D3E8-F751-40F1-BB37-320B44E79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38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38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38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38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38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</dc:creator>
  <cp:keywords/>
  <dc:description/>
  <cp:lastModifiedBy>Yin</cp:lastModifiedBy>
  <cp:revision>2</cp:revision>
  <dcterms:created xsi:type="dcterms:W3CDTF">2022-09-16T08:56:00Z</dcterms:created>
  <dcterms:modified xsi:type="dcterms:W3CDTF">2022-09-16T08:56:00Z</dcterms:modified>
</cp:coreProperties>
</file>